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6B8AF" w14:textId="77777777" w:rsidR="00E914AF" w:rsidRDefault="00000000">
      <w:pPr>
        <w:rPr>
          <w:rFonts w:ascii="Times New Roman" w:eastAsia="Times New Roman" w:hAnsi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/>
          <w:b/>
          <w:sz w:val="24"/>
          <w:szCs w:val="24"/>
          <w:highlight w:val="white"/>
        </w:rPr>
        <w:t>SUPPLEMENTARY MATERIAL</w:t>
      </w:r>
    </w:p>
    <w:p w14:paraId="4DC7EB1D" w14:textId="77777777" w:rsidR="00E914AF" w:rsidRDefault="00E914AF">
      <w:pPr>
        <w:rPr>
          <w:rFonts w:ascii="Times New Roman" w:eastAsia="Times New Roman" w:hAnsi="Times New Roman"/>
          <w:b/>
          <w:sz w:val="24"/>
          <w:szCs w:val="24"/>
        </w:rPr>
      </w:pPr>
    </w:p>
    <w:tbl>
      <w:tblPr>
        <w:tblStyle w:val="a"/>
        <w:tblW w:w="944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694"/>
        <w:gridCol w:w="2025"/>
        <w:gridCol w:w="1727"/>
      </w:tblGrid>
      <w:tr w:rsidR="00E914AF" w14:paraId="7D95FD89" w14:textId="77777777">
        <w:trPr>
          <w:trHeight w:val="440"/>
        </w:trPr>
        <w:tc>
          <w:tcPr>
            <w:tcW w:w="9446" w:type="dxa"/>
            <w:gridSpan w:val="3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9393B3" w14:textId="77777777" w:rsidR="00E914AF" w:rsidRDefault="00000000">
            <w:pPr>
              <w:jc w:val="both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Table S1.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Transplant duration and immunosuppressive therapy in kidney transplant patients.</w:t>
            </w:r>
          </w:p>
        </w:tc>
      </w:tr>
      <w:tr w:rsidR="00E914AF" w14:paraId="0D6104DA" w14:textId="77777777">
        <w:tc>
          <w:tcPr>
            <w:tcW w:w="5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2C63DB" w14:textId="77777777" w:rsidR="00E914AF" w:rsidRDefault="0000000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Variables</w:t>
            </w:r>
          </w:p>
        </w:tc>
        <w:tc>
          <w:tcPr>
            <w:tcW w:w="2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FFC8C4" w14:textId="7FAC7DD8" w:rsidR="00E914AF" w:rsidRDefault="008A20DC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n</w:t>
            </w:r>
            <w:r w:rsidR="005F128A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%) or median (IQR)</w:t>
            </w:r>
          </w:p>
        </w:tc>
        <w:tc>
          <w:tcPr>
            <w:tcW w:w="17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B295" w14:textId="77777777" w:rsidR="00E914AF" w:rsidRDefault="00000000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Non-missing cases</w:t>
            </w:r>
          </w:p>
        </w:tc>
      </w:tr>
      <w:tr w:rsidR="00E914AF" w14:paraId="4739F69A" w14:textId="77777777">
        <w:tc>
          <w:tcPr>
            <w:tcW w:w="56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03E973" w14:textId="77777777" w:rsidR="00E914AF" w:rsidRDefault="00000000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Time since transplant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1FBAD7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5 (3.0-9.3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FB0AE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/163 (93.3%)</w:t>
            </w:r>
          </w:p>
        </w:tc>
      </w:tr>
      <w:tr w:rsidR="00E914AF" w14:paraId="42E0E224" w14:textId="77777777">
        <w:tc>
          <w:tcPr>
            <w:tcW w:w="5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5B6414C" w14:textId="77777777" w:rsidR="00E914AF" w:rsidRDefault="00000000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Previous history of lymphocyte-depleting therapy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BF3C1CD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 (34.4%)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E8A00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6/163 (58.9%)</w:t>
            </w:r>
          </w:p>
        </w:tc>
      </w:tr>
      <w:tr w:rsidR="00E914AF" w14:paraId="6C34DAA8" w14:textId="77777777">
        <w:tc>
          <w:tcPr>
            <w:tcW w:w="56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504523" w14:textId="77777777" w:rsidR="00E914AF" w:rsidRDefault="00000000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Immunosuppressive drugs before hospitalization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79232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A941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/163 (93.3%)</w:t>
            </w:r>
          </w:p>
        </w:tc>
      </w:tr>
      <w:tr w:rsidR="00E914AF" w14:paraId="329413E0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B55A2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4FDB57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2 (73.7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5E4B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E914AF" w14:paraId="10223296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CB4DCA" w14:textId="77777777" w:rsidR="00E914AF" w:rsidRDefault="00000000">
            <w:pPr>
              <w:rPr>
                <w:rFonts w:ascii="Times New Roman" w:eastAsia="Times New Roman" w:hAnsi="Times New Roman"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  <w:highlight w:val="white"/>
              </w:rPr>
              <w:t xml:space="preserve">   Sirolim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744149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 (19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94D95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E914AF" w14:paraId="2EDEEDC5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FB55E0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Everolim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1A1A62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 (5.3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321A7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E914AF" w14:paraId="4EFD02FA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5459D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Mycophenol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073437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9 (65.1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1B23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E914AF" w14:paraId="60AB64AE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6814EC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Azathiopr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F79559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 (8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5B96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E914AF" w14:paraId="05A6BEBD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424339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Cyclospori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19BDA5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 (9.3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37E9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E914AF" w14:paraId="5FB91D3E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F00B0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Predniso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E34E5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4 (68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B6FF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E914AF" w14:paraId="4FF4D76E" w14:textId="77777777">
        <w:tc>
          <w:tcPr>
            <w:tcW w:w="56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A3ADBC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Deflazacort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4CF9D0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 (1.3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86558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E914AF" w14:paraId="6EF7C9DA" w14:textId="77777777">
        <w:tc>
          <w:tcPr>
            <w:tcW w:w="56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F9778A" w14:textId="77777777" w:rsidR="00E914AF" w:rsidRDefault="00000000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Immunosuppressive drugs at hospital discharge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6BEE81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B0FE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/11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83.6%)</w:t>
            </w:r>
          </w:p>
        </w:tc>
      </w:tr>
      <w:tr w:rsidR="00E914AF" w14:paraId="4B7EE631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07984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697472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0 (63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0A09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06AAAEE6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51C76E" w14:textId="77777777" w:rsidR="00E914AF" w:rsidRDefault="00000000">
            <w:pPr>
              <w:rPr>
                <w:rFonts w:ascii="Times New Roman" w:eastAsia="Times New Roman" w:hAnsi="Times New Roman"/>
                <w:color w:val="202124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  <w:highlight w:val="white"/>
              </w:rPr>
              <w:t xml:space="preserve">   Sirolim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5CBAC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 (15.5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1D45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59AAF01C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D0454F7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Everolim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3C7667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 (5.5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70BC2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6C61DA71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DCA4BD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Mycophenol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CB957A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 (50.9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2929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1B046CAD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060502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Azathiopr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FADD30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 (9.1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74DF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3F68867E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C9DE4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Cyclospori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60EA7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 (3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9234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58946D37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FC730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Predniso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D6AD6A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 (53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7805E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6B736698" w14:textId="77777777">
        <w:tc>
          <w:tcPr>
            <w:tcW w:w="5694" w:type="dxa"/>
            <w:tcBorders>
              <w:top w:val="nil"/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2EB35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Deflazacort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A3F591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(0.9%)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07C0A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5CB0DDE8" w14:textId="77777777">
        <w:tc>
          <w:tcPr>
            <w:tcW w:w="5694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33C2B0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Dexamethasone</w:t>
            </w:r>
          </w:p>
        </w:tc>
        <w:tc>
          <w:tcPr>
            <w:tcW w:w="2025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C0C24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(0.9%)</w:t>
            </w:r>
          </w:p>
        </w:tc>
        <w:tc>
          <w:tcPr>
            <w:tcW w:w="1727" w:type="dxa"/>
            <w:tcBorders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51E1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35D2E4A5" w14:textId="77777777">
        <w:tc>
          <w:tcPr>
            <w:tcW w:w="56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83DFDD4" w14:textId="77777777" w:rsidR="00E914AF" w:rsidRDefault="00000000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Immunosuppressive therapy before hospitalization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3F5AB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93C16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2/163 (93.3%)</w:t>
            </w:r>
          </w:p>
        </w:tc>
      </w:tr>
      <w:tr w:rsidR="00E914AF" w14:paraId="7F673F84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9A60C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Azathioprine, Cyclosporin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80E15C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 (2.0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3926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189C43C3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FCAD8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Cyclosporin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9AEB24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(0.7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93A7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2E85ED62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E05E5D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   Cyclosporin, Mycophenolat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90FD69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 (5.4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8700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1CB68B4B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F08F08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Cyclosporin, Sirolimu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AC1C38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 (1.4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62EB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58E36906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0A7F6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Everolimus, Mycophenolat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C5B9DB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 (2.0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7C593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3C740AEE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40F61B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Mycophenolat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22E2502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 (4.7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E5DDF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36E9B289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D431EA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Sirolimu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8BB599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 (2.7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9563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6326C7CD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72F4C1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Sirolimus, Mycophenolat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2478C9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 (5.4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ADB5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56483FA8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CBF58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968DF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 (5.4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0FB5E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79088355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BEE94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, Azathioprin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07E2B8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 (6.8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80D6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2C0E3035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A33BC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, Everolimu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3A2547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 (3.4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EDA9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3F067333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5C237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, Mycophenolat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CA6220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3 (49.3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5F29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62768777" w14:textId="77777777">
        <w:tc>
          <w:tcPr>
            <w:tcW w:w="5694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7E340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, Sirolimus</w:t>
            </w:r>
          </w:p>
        </w:tc>
        <w:tc>
          <w:tcPr>
            <w:tcW w:w="2025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9FF6B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 (10.8%)</w:t>
            </w:r>
          </w:p>
        </w:tc>
        <w:tc>
          <w:tcPr>
            <w:tcW w:w="1727" w:type="dxa"/>
            <w:tcBorders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DD02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3EF519C9" w14:textId="77777777">
        <w:tc>
          <w:tcPr>
            <w:tcW w:w="5694" w:type="dxa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37D617" w14:textId="77777777" w:rsidR="00E914AF" w:rsidRDefault="00000000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Immunosuppressive regimen modified during hospitalization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1D25D9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 (64.7%)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1A21E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0/163 (92.0%)</w:t>
            </w:r>
          </w:p>
        </w:tc>
      </w:tr>
      <w:tr w:rsidR="00E914AF" w14:paraId="7CD4A01F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EB1965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Started mycophenol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3A2EAD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 (1.3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8DC6" w14:textId="77777777" w:rsidR="00E914AF" w:rsidRDefault="00E914AF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2D33A481" w14:textId="77777777">
        <w:tc>
          <w:tcPr>
            <w:tcW w:w="5694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0FB22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Changed from prednisone to dexamethasone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319957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 (33.1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49A63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2CF3932A" w14:textId="77777777">
        <w:tc>
          <w:tcPr>
            <w:tcW w:w="56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13AA8DA" w14:textId="77777777" w:rsidR="00E914AF" w:rsidRDefault="00000000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Immunosuppressive therapy temporary suspended during hospitalization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6C91A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3 (57.6%)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9BED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4/163 (88.3%)</w:t>
            </w:r>
          </w:p>
        </w:tc>
      </w:tr>
      <w:tr w:rsidR="00E914AF" w14:paraId="0BB7A7B4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61715A" w14:textId="77777777" w:rsidR="00E914AF" w:rsidRDefault="00000000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  Comple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463AED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/151 (23.2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F5689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431C8D1D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A96774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 onl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0F2966C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/111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3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17970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2EAE64B3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5E59B1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202124"/>
                <w:sz w:val="24"/>
                <w:szCs w:val="24"/>
                <w:highlight w:val="white"/>
              </w:rPr>
              <w:t xml:space="preserve">   Sirolimus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onl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A3B211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/3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10.0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1D0D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1601E9AC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59ECDC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Everolimus onl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E098D9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/8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12.5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B072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12A3AA0F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6E204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Mycophenolate onl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DA52B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/98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30.6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EC0F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10A0CA48" w14:textId="77777777">
        <w:tc>
          <w:tcPr>
            <w:tcW w:w="56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BFB42D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Azathioprine only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46FFB0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/13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30.8%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710E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1D033DFD" w14:textId="77777777">
        <w:tc>
          <w:tcPr>
            <w:tcW w:w="569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37CD55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Cyclosporin only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124D3D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/14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21.4%)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120C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914AF" w14:paraId="4FDF1F01" w14:textId="77777777">
        <w:tc>
          <w:tcPr>
            <w:tcW w:w="569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6DCE68" w14:textId="77777777" w:rsidR="00E914AF" w:rsidRDefault="00000000">
            <w:pP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Immunosuppressive therapy at hospital discharge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9427CD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2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7A9E7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2/110</w:t>
            </w:r>
            <w:r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43CDF93B" w14:textId="77777777" w:rsidR="00E914AF" w:rsidRDefault="00000000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3.6%)</w:t>
            </w:r>
          </w:p>
        </w:tc>
      </w:tr>
      <w:tr w:rsidR="00E914AF" w14:paraId="16B71D22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B549A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Azathioprine, Cyclosporin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D72870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 (1.8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7474C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0570AB6E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E551C2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Cyclosporin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7E3FF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(0.9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B5D0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476ADCF3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6D5DA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Cyclosporin, Sirolimu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AE761B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(0.9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5CA9E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318A4BFC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AB300A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Everolimu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5EE0B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(0.9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108A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6AC4B4F1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91D1D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Everolimus, Mycophenolat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2B45D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 (0.9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5B06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29234388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5E717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   Mycophenolat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34E264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 (4.5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DD439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226D64B7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E2946B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Sirolimu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64A8C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 (3.6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E22B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76EE3457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BD72D5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Sirolimus, Mycophenolat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EB319D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 (5.5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B44E2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5533DCD1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5AEE2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705AC3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 (7.3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6D4F1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081288CB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AB31C4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, Azathioprin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A0FEF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 (7.3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371D3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0D8E00CE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167EC1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, Everolimus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0995FE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 (3.6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0FFB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0064D80E" w14:textId="77777777">
        <w:tc>
          <w:tcPr>
            <w:tcW w:w="5694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C1929D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, Mycophenolate</w:t>
            </w:r>
          </w:p>
        </w:tc>
        <w:tc>
          <w:tcPr>
            <w:tcW w:w="2025" w:type="dxa"/>
            <w:tcBorders>
              <w:left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225837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4 (40.0%)</w:t>
            </w:r>
          </w:p>
        </w:tc>
        <w:tc>
          <w:tcPr>
            <w:tcW w:w="172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253F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E914AF" w14:paraId="0D4BA068" w14:textId="77777777">
        <w:tc>
          <w:tcPr>
            <w:tcW w:w="5694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C12F6F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  Tacrolimus, Sirolimus</w:t>
            </w:r>
          </w:p>
        </w:tc>
        <w:tc>
          <w:tcPr>
            <w:tcW w:w="2025" w:type="dxa"/>
            <w:tcBorders>
              <w:left w:val="nil"/>
              <w:bottom w:val="single" w:sz="4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09457E76" w14:textId="77777777" w:rsidR="00E914AF" w:rsidRDefault="0000000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 (5.5%)</w:t>
            </w:r>
          </w:p>
        </w:tc>
        <w:tc>
          <w:tcPr>
            <w:tcW w:w="1727" w:type="dxa"/>
            <w:tcBorders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1B28" w14:textId="77777777" w:rsidR="00E914AF" w:rsidRDefault="00E914AF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14:paraId="29556536" w14:textId="048F5E73" w:rsidR="00E914AF" w:rsidRDefault="005F128A">
      <w:pPr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vertAlign w:val="superscript"/>
        </w:rPr>
        <w:t>a</w:t>
      </w:r>
      <w:r>
        <w:rPr>
          <w:rFonts w:ascii="Times New Roman" w:eastAsia="Times New Roman" w:hAnsi="Times New Roman"/>
        </w:rPr>
        <w:t xml:space="preserve">Number of patients who had temporary suspension of the drug, excluding those who had complete suspension of the immunosuppressive regimen/Number of patients using the drug alone or in combination. </w:t>
      </w:r>
      <w:r>
        <w:rPr>
          <w:rFonts w:ascii="Times New Roman" w:eastAsia="Times New Roman" w:hAnsi="Times New Roman"/>
          <w:vertAlign w:val="superscript"/>
        </w:rPr>
        <w:t>b</w:t>
      </w:r>
      <w:r>
        <w:rPr>
          <w:rFonts w:ascii="Times New Roman" w:eastAsia="Times New Roman" w:hAnsi="Times New Roman"/>
        </w:rPr>
        <w:t>The denominator excludes deceived patients.</w:t>
      </w:r>
    </w:p>
    <w:p w14:paraId="4C18A1A2" w14:textId="77777777" w:rsidR="00E914AF" w:rsidRDefault="00E914AF">
      <w:pPr>
        <w:rPr>
          <w:rFonts w:ascii="Times New Roman" w:eastAsia="Times New Roman" w:hAnsi="Times New Roman"/>
          <w:sz w:val="24"/>
          <w:szCs w:val="24"/>
        </w:rPr>
      </w:pPr>
    </w:p>
    <w:sectPr w:rsidR="00E914AF">
      <w:pgSz w:w="11906" w:h="16838"/>
      <w:pgMar w:top="1140" w:right="1179" w:bottom="1140" w:left="128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5C5699"/>
    <w:multiLevelType w:val="multilevel"/>
    <w:tmpl w:val="0B0295B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71872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4AF"/>
    <w:rsid w:val="005F128A"/>
    <w:rsid w:val="008A20DC"/>
    <w:rsid w:val="00E9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BB5DA7"/>
  <w15:docId w15:val="{B0348978-40F5-4163-B675-1905D38A2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lang w:val="nl-NL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211"/>
    <w:rPr>
      <w:rFonts w:eastAsia="MS Mincho" w:cs="Times New Roman"/>
      <w:lang w:eastAsia="nl-NL"/>
    </w:rPr>
  </w:style>
  <w:style w:type="paragraph" w:styleId="Ttulo1">
    <w:name w:val="heading 1"/>
    <w:basedOn w:val="Normal"/>
    <w:link w:val="Ttulo1Char"/>
    <w:uiPriority w:val="9"/>
    <w:qFormat/>
    <w:rsid w:val="006D4913"/>
    <w:pPr>
      <w:widowControl w:val="0"/>
      <w:numPr>
        <w:numId w:val="1"/>
      </w:numPr>
      <w:autoSpaceDE w:val="0"/>
      <w:autoSpaceDN w:val="0"/>
      <w:outlineLvl w:val="0"/>
    </w:pPr>
    <w:rPr>
      <w:rFonts w:ascii="Arial" w:eastAsia="Arial" w:hAnsi="Arial" w:cs="Arial"/>
      <w:b/>
      <w:bCs/>
      <w:color w:val="000000" w:themeColor="text1"/>
      <w:sz w:val="24"/>
      <w:szCs w:val="24"/>
      <w:lang w:val="en-US" w:eastAsia="en-US"/>
    </w:rPr>
  </w:style>
  <w:style w:type="paragraph" w:styleId="Ttulo2">
    <w:name w:val="heading 2"/>
    <w:basedOn w:val="Sumrio2"/>
    <w:next w:val="Normal"/>
    <w:link w:val="Ttulo2Char"/>
    <w:uiPriority w:val="9"/>
    <w:semiHidden/>
    <w:unhideWhenUsed/>
    <w:qFormat/>
    <w:rsid w:val="00E50515"/>
    <w:pPr>
      <w:numPr>
        <w:ilvl w:val="1"/>
        <w:numId w:val="1"/>
      </w:numPr>
      <w:outlineLvl w:val="1"/>
    </w:pPr>
    <w:rPr>
      <w:smallCaps w:val="0"/>
      <w:noProof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A0211"/>
    <w:pPr>
      <w:keepNext/>
      <w:keepLines/>
      <w:widowControl w:val="0"/>
      <w:autoSpaceDE w:val="0"/>
      <w:autoSpaceDN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A0211"/>
    <w:pPr>
      <w:keepNext/>
      <w:keepLines/>
      <w:widowControl w:val="0"/>
      <w:autoSpaceDE w:val="0"/>
      <w:autoSpaceDN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2"/>
      <w:lang w:val="en-US"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A0211"/>
    <w:pPr>
      <w:keepNext/>
      <w:keepLines/>
      <w:widowControl w:val="0"/>
      <w:autoSpaceDE w:val="0"/>
      <w:autoSpaceDN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2"/>
      <w:lang w:val="en-US" w:eastAsia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A0211"/>
    <w:pPr>
      <w:keepNext/>
      <w:keepLines/>
      <w:widowControl w:val="0"/>
      <w:autoSpaceDE w:val="0"/>
      <w:autoSpaceDN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2"/>
      <w:lang w:val="en-US" w:eastAsia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A0211"/>
    <w:pPr>
      <w:keepNext/>
      <w:keepLines/>
      <w:widowControl w:val="0"/>
      <w:autoSpaceDE w:val="0"/>
      <w:autoSpaceDN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2"/>
      <w:lang w:val="en-US" w:eastAsia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A0211"/>
    <w:pPr>
      <w:keepNext/>
      <w:keepLines/>
      <w:widowControl w:val="0"/>
      <w:autoSpaceDE w:val="0"/>
      <w:autoSpaceDN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2"/>
      <w:lang w:val="en-US" w:eastAsia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A0211"/>
    <w:pPr>
      <w:keepNext/>
      <w:keepLines/>
      <w:widowControl w:val="0"/>
      <w:autoSpaceDE w:val="0"/>
      <w:autoSpaceDN w:val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EA0211"/>
    <w:pPr>
      <w:widowControl w:val="0"/>
      <w:autoSpaceDE w:val="0"/>
      <w:autoSpaceDN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2Char">
    <w:name w:val="Título 2 Char"/>
    <w:basedOn w:val="Fontepargpadro"/>
    <w:link w:val="Ttulo2"/>
    <w:uiPriority w:val="9"/>
    <w:rsid w:val="00E50515"/>
    <w:rPr>
      <w:rFonts w:ascii="Arial" w:eastAsia="Arial MT" w:hAnsi="Arial" w:cstheme="minorHAnsi"/>
      <w:smallCaps/>
      <w:noProof/>
      <w:color w:val="000000" w:themeColor="text1"/>
      <w:szCs w:val="20"/>
      <w:lang w:val="pt-PT"/>
    </w:rPr>
  </w:style>
  <w:style w:type="paragraph" w:styleId="Sumrio2">
    <w:name w:val="toc 2"/>
    <w:basedOn w:val="Normal"/>
    <w:next w:val="Normal"/>
    <w:autoRedefine/>
    <w:uiPriority w:val="39"/>
    <w:unhideWhenUsed/>
    <w:rsid w:val="00E50515"/>
    <w:pPr>
      <w:widowControl w:val="0"/>
      <w:tabs>
        <w:tab w:val="right" w:leader="dot" w:pos="9065"/>
      </w:tabs>
      <w:autoSpaceDE w:val="0"/>
      <w:autoSpaceDN w:val="0"/>
      <w:ind w:left="220"/>
    </w:pPr>
    <w:rPr>
      <w:rFonts w:ascii="Arial" w:eastAsia="Arial MT" w:hAnsi="Arial" w:cstheme="minorHAnsi"/>
      <w:smallCaps/>
      <w:color w:val="000000" w:themeColor="text1"/>
      <w:sz w:val="24"/>
      <w:lang w:val="en-US" w:eastAsia="en-US"/>
    </w:rPr>
  </w:style>
  <w:style w:type="paragraph" w:customStyle="1" w:styleId="Vanessa">
    <w:name w:val="Vanessa"/>
    <w:basedOn w:val="Sumrio1"/>
    <w:autoRedefine/>
    <w:qFormat/>
    <w:rsid w:val="00E50515"/>
    <w:rPr>
      <w:caps w:val="0"/>
    </w:rPr>
  </w:style>
  <w:style w:type="paragraph" w:styleId="Sumrio1">
    <w:name w:val="toc 1"/>
    <w:basedOn w:val="Normal"/>
    <w:next w:val="Normal"/>
    <w:autoRedefine/>
    <w:uiPriority w:val="39"/>
    <w:unhideWhenUsed/>
    <w:rsid w:val="006D4913"/>
    <w:pPr>
      <w:widowControl w:val="0"/>
      <w:tabs>
        <w:tab w:val="right" w:leader="dot" w:pos="9065"/>
      </w:tabs>
      <w:autoSpaceDE w:val="0"/>
      <w:autoSpaceDN w:val="0"/>
      <w:ind w:left="360" w:hanging="360"/>
      <w:outlineLvl w:val="0"/>
    </w:pPr>
    <w:rPr>
      <w:rFonts w:ascii="Arial" w:eastAsia="Arial" w:hAnsi="Arial" w:cstheme="minorHAnsi"/>
      <w:caps/>
      <w:noProof/>
      <w:color w:val="000000" w:themeColor="text1"/>
      <w:sz w:val="24"/>
      <w:lang w:val="en-US" w:eastAsia="en-US"/>
    </w:rPr>
  </w:style>
  <w:style w:type="character" w:customStyle="1" w:styleId="Ttulo1Char">
    <w:name w:val="Título 1 Char"/>
    <w:basedOn w:val="Fontepargpadro"/>
    <w:link w:val="Ttulo1"/>
    <w:uiPriority w:val="9"/>
    <w:rsid w:val="006D4913"/>
    <w:rPr>
      <w:rFonts w:ascii="Arial" w:eastAsia="Arial" w:hAnsi="Arial" w:cs="Arial"/>
      <w:b/>
      <w:bCs/>
      <w:kern w:val="0"/>
      <w:sz w:val="24"/>
      <w:szCs w:val="24"/>
      <w:lang w:val="pt-PT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A0211"/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A0211"/>
    <w:rPr>
      <w:rFonts w:eastAsiaTheme="majorEastAsia" w:cstheme="majorBidi"/>
      <w:i/>
      <w:iCs/>
      <w:color w:val="0F4761" w:themeColor="accent1" w:themeShade="BF"/>
      <w:kern w:val="0"/>
      <w:sz w:val="24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A0211"/>
    <w:rPr>
      <w:rFonts w:eastAsiaTheme="majorEastAsia" w:cstheme="majorBidi"/>
      <w:color w:val="0F4761" w:themeColor="accent1" w:themeShade="BF"/>
      <w:kern w:val="0"/>
      <w:sz w:val="24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A0211"/>
    <w:rPr>
      <w:rFonts w:eastAsiaTheme="majorEastAsia" w:cstheme="majorBidi"/>
      <w:i/>
      <w:iCs/>
      <w:color w:val="595959" w:themeColor="text1" w:themeTint="A6"/>
      <w:kern w:val="0"/>
      <w:sz w:val="24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A0211"/>
    <w:rPr>
      <w:rFonts w:eastAsiaTheme="majorEastAsia" w:cstheme="majorBidi"/>
      <w:color w:val="595959" w:themeColor="text1" w:themeTint="A6"/>
      <w:kern w:val="0"/>
      <w:sz w:val="24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A0211"/>
    <w:rPr>
      <w:rFonts w:eastAsiaTheme="majorEastAsia" w:cstheme="majorBidi"/>
      <w:i/>
      <w:iCs/>
      <w:color w:val="272727" w:themeColor="text1" w:themeTint="D8"/>
      <w:kern w:val="0"/>
      <w:sz w:val="24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A0211"/>
    <w:rPr>
      <w:rFonts w:eastAsiaTheme="majorEastAsia" w:cstheme="majorBidi"/>
      <w:color w:val="272727" w:themeColor="text1" w:themeTint="D8"/>
      <w:kern w:val="0"/>
      <w:sz w:val="24"/>
      <w:lang w:val="en-US"/>
    </w:rPr>
  </w:style>
  <w:style w:type="character" w:customStyle="1" w:styleId="TtuloChar">
    <w:name w:val="Título Char"/>
    <w:basedOn w:val="Fontepargpadro"/>
    <w:link w:val="Ttulo"/>
    <w:uiPriority w:val="10"/>
    <w:rsid w:val="00EA021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pPr>
      <w:widowControl w:val="0"/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A021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EA0211"/>
    <w:pPr>
      <w:widowControl w:val="0"/>
      <w:autoSpaceDE w:val="0"/>
      <w:autoSpaceDN w:val="0"/>
      <w:spacing w:before="160" w:after="160"/>
      <w:jc w:val="center"/>
    </w:pPr>
    <w:rPr>
      <w:rFonts w:ascii="Arial" w:eastAsia="Arial MT" w:hAnsi="Arial" w:cs="Arial MT"/>
      <w:i/>
      <w:iCs/>
      <w:color w:val="404040" w:themeColor="text1" w:themeTint="BF"/>
      <w:sz w:val="24"/>
      <w:szCs w:val="22"/>
      <w:lang w:val="en-US" w:eastAsia="en-US"/>
    </w:rPr>
  </w:style>
  <w:style w:type="character" w:customStyle="1" w:styleId="CitaoChar">
    <w:name w:val="Citação Char"/>
    <w:basedOn w:val="Fontepargpadro"/>
    <w:link w:val="Citao"/>
    <w:uiPriority w:val="29"/>
    <w:rsid w:val="00EA0211"/>
    <w:rPr>
      <w:rFonts w:ascii="Arial" w:hAnsi="Arial" w:cs="Arial MT"/>
      <w:i/>
      <w:iCs/>
      <w:color w:val="404040" w:themeColor="text1" w:themeTint="BF"/>
      <w:kern w:val="0"/>
      <w:sz w:val="24"/>
      <w:lang w:val="en-US"/>
    </w:rPr>
  </w:style>
  <w:style w:type="paragraph" w:styleId="PargrafodaLista">
    <w:name w:val="List Paragraph"/>
    <w:basedOn w:val="Normal"/>
    <w:uiPriority w:val="34"/>
    <w:qFormat/>
    <w:rsid w:val="00EA0211"/>
    <w:pPr>
      <w:widowControl w:val="0"/>
      <w:autoSpaceDE w:val="0"/>
      <w:autoSpaceDN w:val="0"/>
      <w:ind w:left="720"/>
      <w:contextualSpacing/>
    </w:pPr>
    <w:rPr>
      <w:rFonts w:ascii="Arial" w:eastAsia="Arial MT" w:hAnsi="Arial" w:cs="Arial MT"/>
      <w:color w:val="000000" w:themeColor="text1"/>
      <w:sz w:val="24"/>
      <w:szCs w:val="22"/>
      <w:lang w:val="en-US" w:eastAsia="en-US"/>
    </w:rPr>
  </w:style>
  <w:style w:type="character" w:styleId="nfaseIntensa">
    <w:name w:val="Intense Emphasis"/>
    <w:basedOn w:val="Fontepargpadro"/>
    <w:uiPriority w:val="21"/>
    <w:qFormat/>
    <w:rsid w:val="00EA021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A021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spacing w:before="360" w:after="360"/>
      <w:ind w:left="864" w:right="864"/>
      <w:jc w:val="center"/>
    </w:pPr>
    <w:rPr>
      <w:rFonts w:ascii="Arial" w:eastAsia="Arial MT" w:hAnsi="Arial" w:cs="Arial MT"/>
      <w:i/>
      <w:iCs/>
      <w:color w:val="0F4761" w:themeColor="accent1" w:themeShade="BF"/>
      <w:sz w:val="24"/>
      <w:szCs w:val="22"/>
      <w:lang w:val="en-US" w:eastAsia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A0211"/>
    <w:rPr>
      <w:rFonts w:ascii="Arial" w:hAnsi="Arial" w:cs="Arial MT"/>
      <w:i/>
      <w:iCs/>
      <w:color w:val="0F4761" w:themeColor="accent1" w:themeShade="BF"/>
      <w:kern w:val="0"/>
      <w:sz w:val="24"/>
      <w:lang w:val="en-US"/>
    </w:rPr>
  </w:style>
  <w:style w:type="character" w:styleId="RefernciaIntensa">
    <w:name w:val="Intense Reference"/>
    <w:basedOn w:val="Fontepargpadro"/>
    <w:uiPriority w:val="32"/>
    <w:qFormat/>
    <w:rsid w:val="00EA021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rsid w:val="00EA0211"/>
    <w:rPr>
      <w:rFonts w:eastAsia="MS Mincho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EF61DF"/>
    <w:rPr>
      <w:b/>
      <w:bCs/>
    </w:rPr>
  </w:style>
  <w:style w:type="table" w:customStyle="1" w:styleId="1">
    <w:name w:val="1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aL8wbUGi6PiiT9gNar92xp4Khw==">CgMxLjA4AHIhMXZBdGZIcThkVjZ3c1p1QlQ2ckpReGlWd0ZZekRFb3E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82</Words>
  <Characters>2324</Characters>
  <Application>Microsoft Office Word</Application>
  <DocSecurity>0</DocSecurity>
  <Lines>59</Lines>
  <Paragraphs>39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das Gracas Jose Ventura</dc:creator>
  <cp:lastModifiedBy>Vanessa das Gracas Jose Ventura</cp:lastModifiedBy>
  <cp:revision>3</cp:revision>
  <dcterms:created xsi:type="dcterms:W3CDTF">2024-03-08T20:40:00Z</dcterms:created>
  <dcterms:modified xsi:type="dcterms:W3CDTF">2024-03-2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0ed0cb-b699-4003-be0c-286bdeef36fb</vt:lpwstr>
  </property>
</Properties>
</file>